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2D5291D9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3B1F5A4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9A1A9A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9A1A9A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0FEA3374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3, 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26C49580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9A1A9A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7D2E95FC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4, 5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7FDCF9AC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4, 5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1E630AC1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5, 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0F17A86A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5, 6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AA91499" w:rsidR="00901ED0" w:rsidRPr="009A1A9A" w:rsidRDefault="009A1A9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N/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5040E5DD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7, 8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12D2C3BB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N/A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AFD1F6A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6,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7F376A6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N/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6BF8AE55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4, 5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27B22FE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8, 9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02AC60CE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9, 10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7A3B36CB" w:rsidR="001E7F83" w:rsidRPr="009A1A9A" w:rsidRDefault="009A1A9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A1A9A">
              <w:rPr>
                <w:rFonts w:ascii="Arial" w:hAnsi="Arial" w:cs="Tahoma"/>
                <w:sz w:val="18"/>
                <w:szCs w:val="18"/>
              </w:rPr>
              <w:t>9, 10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3A7F0DB4" w:rsidR="001E7F83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0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A181A51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9A1A9A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07353E19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1, 12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27674B1D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1, 12</w:t>
            </w:r>
          </w:p>
        </w:tc>
        <w:bookmarkStart w:id="0" w:name="_GoBack"/>
        <w:bookmarkEnd w:id="0"/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4AFB3C79" w:rsidR="00901ED0" w:rsidRPr="009A1A9A" w:rsidRDefault="009A1A9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A1A9A">
              <w:rPr>
                <w:rFonts w:ascii="Arial" w:hAnsi="Arial" w:cs="Tahoma"/>
                <w:sz w:val="18"/>
                <w:szCs w:val="18"/>
              </w:rPr>
              <w:t>11, 12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6A10C29A" w:rsidR="00901ED0" w:rsidRPr="009A1A9A" w:rsidRDefault="009A1A9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A1A9A">
              <w:rPr>
                <w:rFonts w:ascii="Arial" w:hAnsi="Arial" w:cs="Tahoma"/>
                <w:sz w:val="18"/>
                <w:szCs w:val="18"/>
              </w:rPr>
              <w:t>N/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60C7D3A2" w:rsidR="00901ED0" w:rsidRPr="009A1A9A" w:rsidRDefault="009A1A9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A1A9A">
              <w:rPr>
                <w:rFonts w:ascii="Arial" w:hAnsi="Arial" w:cs="Tahoma"/>
                <w:sz w:val="18"/>
                <w:szCs w:val="18"/>
              </w:rPr>
              <w:t>10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6B0FA2F8" w:rsidR="00901ED0" w:rsidRPr="009A1A9A" w:rsidRDefault="009A1A9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A1A9A">
              <w:rPr>
                <w:rFonts w:ascii="Arial" w:hAnsi="Arial" w:cs="Tahoma"/>
                <w:sz w:val="18"/>
                <w:szCs w:val="18"/>
              </w:rPr>
              <w:t>10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6393BB43" w:rsidR="0056414C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1, 1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9A1A9A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9A1A9A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0AFBD2C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7, 18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2F34FB7D" w:rsidR="0056414C" w:rsidRPr="009A1A9A" w:rsidRDefault="009A1A9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A1A9A">
              <w:rPr>
                <w:rFonts w:ascii="Arial" w:hAnsi="Arial" w:cs="Tahoma"/>
                <w:sz w:val="18"/>
                <w:szCs w:val="18"/>
              </w:rPr>
              <w:t>15, 16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377C7CA7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13, 14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9A1A9A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9A1A9A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4D7F68E5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24, 25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63F75672" w:rsidR="00901ED0" w:rsidRPr="009A1A9A" w:rsidRDefault="009A1A9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A1A9A">
              <w:rPr>
                <w:rFonts w:cs="Tahoma"/>
                <w:sz w:val="18"/>
                <w:szCs w:val="18"/>
              </w:rPr>
              <w:t>24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884DC" w14:textId="77777777" w:rsidR="00466CCB" w:rsidRDefault="00466CCB" w:rsidP="006F1BF0">
      <w:pPr>
        <w:spacing w:after="0" w:line="240" w:lineRule="auto"/>
      </w:pPr>
      <w:r>
        <w:separator/>
      </w:r>
    </w:p>
  </w:endnote>
  <w:endnote w:type="continuationSeparator" w:id="0">
    <w:p w14:paraId="26C6B467" w14:textId="77777777" w:rsidR="00466CCB" w:rsidRDefault="00466CC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7C406" w14:textId="77777777" w:rsidR="00466CCB" w:rsidRDefault="00466CCB" w:rsidP="006F1BF0">
      <w:pPr>
        <w:spacing w:after="0" w:line="240" w:lineRule="auto"/>
      </w:pPr>
      <w:r>
        <w:separator/>
      </w:r>
    </w:p>
  </w:footnote>
  <w:footnote w:type="continuationSeparator" w:id="0">
    <w:p w14:paraId="7874A02A" w14:textId="77777777" w:rsidR="00466CCB" w:rsidRDefault="00466CC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yMDS1ACJLc1MTAyUdpeDU4uLM/DyQAsNaAD688ecsAAAA"/>
  </w:docVars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66CCB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1A9A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74C36E46-F4A3-492A-A7A1-4ADEBF482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Karabacak, Mert</cp:lastModifiedBy>
  <cp:revision>4</cp:revision>
  <cp:lastPrinted>2014-10-10T14:41:00Z</cp:lastPrinted>
  <dcterms:created xsi:type="dcterms:W3CDTF">2015-02-09T07:43:00Z</dcterms:created>
  <dcterms:modified xsi:type="dcterms:W3CDTF">2023-03-13T17:25:00Z</dcterms:modified>
  <cp:category/>
</cp:coreProperties>
</file>